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17C" w:rsidRPr="00D4517C" w:rsidRDefault="00D4517C" w:rsidP="00D4517C">
      <w:pPr>
        <w:rPr>
          <w:b/>
          <w:lang w:val="en-GB"/>
        </w:rPr>
      </w:pPr>
    </w:p>
    <w:p w:rsidR="00D4517C" w:rsidRPr="00D4517C" w:rsidRDefault="0002537F" w:rsidP="00D4517C">
      <w:pPr>
        <w:rPr>
          <w:b/>
          <w:lang w:val="en-GB"/>
        </w:rPr>
      </w:pPr>
      <w:r>
        <w:rPr>
          <w:b/>
          <w:lang w:val="en-GB"/>
        </w:rPr>
        <w:t>Annex 3</w:t>
      </w:r>
      <w:r w:rsidR="00D4517C" w:rsidRPr="00D4517C">
        <w:rPr>
          <w:b/>
          <w:lang w:val="en-GB"/>
        </w:rPr>
        <w:t>: Healthcare Providers Interview Guide in English</w:t>
      </w:r>
    </w:p>
    <w:tbl>
      <w:tblPr>
        <w:tblW w:w="8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00"/>
      </w:tblGrid>
      <w:tr w:rsidR="00D4517C" w:rsidRPr="00D4517C" w:rsidTr="00556FF9">
        <w:trPr>
          <w:trHeight w:val="4849"/>
        </w:trPr>
        <w:tc>
          <w:tcPr>
            <w:tcW w:w="8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b/>
                <w:lang w:val="en-GB"/>
              </w:rPr>
            </w:pPr>
            <w:r w:rsidRPr="00D4517C">
              <w:rPr>
                <w:b/>
                <w:lang w:val="en-GB"/>
              </w:rPr>
              <w:t>Instructions:</w:t>
            </w:r>
            <w:bookmarkStart w:id="0" w:name="_GoBack"/>
            <w:bookmarkEnd w:id="0"/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 xml:space="preserve">-     Follow the </w:t>
            </w:r>
            <w:r w:rsidRPr="00D4517C">
              <w:rPr>
                <w:b/>
                <w:u w:val="single"/>
                <w:lang w:val="en-GB"/>
              </w:rPr>
              <w:t>informed consent</w:t>
            </w:r>
            <w:r w:rsidRPr="00D4517C">
              <w:rPr>
                <w:lang w:val="en-GB"/>
              </w:rPr>
              <w:t xml:space="preserve"> procedures</w:t>
            </w:r>
          </w:p>
          <w:p w:rsidR="00D4517C" w:rsidRPr="00D4517C" w:rsidRDefault="00D4517C" w:rsidP="00D4517C">
            <w:pPr>
              <w:rPr>
                <w:b/>
                <w:u w:val="single"/>
                <w:lang w:val="en-GB"/>
              </w:rPr>
            </w:pPr>
            <w:r w:rsidRPr="00D4517C">
              <w:rPr>
                <w:lang w:val="en-GB"/>
              </w:rPr>
              <w:t xml:space="preserve">-     If consent is given, </w:t>
            </w:r>
            <w:r w:rsidRPr="00D4517C">
              <w:rPr>
                <w:b/>
                <w:u w:val="single"/>
                <w:lang w:val="en-GB"/>
              </w:rPr>
              <w:t>audio record the interview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 xml:space="preserve">-     This interview guide is to be used in a </w:t>
            </w:r>
            <w:r w:rsidRPr="00D4517C">
              <w:rPr>
                <w:b/>
                <w:u w:val="single"/>
                <w:lang w:val="en-GB"/>
              </w:rPr>
              <w:t>flexible manner</w:t>
            </w:r>
            <w:r w:rsidRPr="00D4517C">
              <w:rPr>
                <w:lang w:val="en-GB"/>
              </w:rPr>
              <w:t>.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 xml:space="preserve">-     The aim is to collect </w:t>
            </w:r>
            <w:r w:rsidRPr="00D4517C">
              <w:rPr>
                <w:b/>
                <w:u w:val="single"/>
                <w:lang w:val="en-GB"/>
              </w:rPr>
              <w:t>in-depth information</w:t>
            </w:r>
            <w:r w:rsidRPr="00D4517C">
              <w:rPr>
                <w:lang w:val="en-GB"/>
              </w:rPr>
              <w:t xml:space="preserve"> from the respondent.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The left-hand column lists the determinants that influence the implementation of the intervention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The middle column explains the determinant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The right-hand column contains a list of suggested questions and probes. It also contains some tick-boxes that you can use to summarize the responses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It is not necessary to ask all these questions in the order listed; these provide ideas to prompt the respondent to talk about the topic of interest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Use a flexible approach and probe as necessary: add extra questions depending on the responses you hear.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You do not need to follow the order the topics as presented below; follow the responses and the flow of the conversation.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Above, all show interest in the respondent and the answers that he or she gives</w:t>
            </w:r>
          </w:p>
        </w:tc>
      </w:tr>
    </w:tbl>
    <w:p w:rsidR="00D4517C" w:rsidRPr="00D4517C" w:rsidRDefault="00D4517C" w:rsidP="00D4517C">
      <w:pPr>
        <w:rPr>
          <w:lang w:val="en-GB"/>
        </w:rPr>
      </w:pPr>
      <w:r w:rsidRPr="00D4517C">
        <w:rPr>
          <w:lang w:val="en-GB"/>
        </w:rPr>
        <w:t xml:space="preserve"> </w:t>
      </w:r>
    </w:p>
    <w:p w:rsidR="00D4517C" w:rsidRPr="00D4517C" w:rsidRDefault="00D4517C" w:rsidP="00D4517C">
      <w:pPr>
        <w:rPr>
          <w:b/>
          <w:lang w:val="en-GB"/>
        </w:rPr>
      </w:pPr>
      <w:r w:rsidRPr="00D4517C">
        <w:rPr>
          <w:b/>
          <w:lang w:val="en-GB"/>
        </w:rPr>
        <w:t xml:space="preserve"> </w:t>
      </w:r>
    </w:p>
    <w:tbl>
      <w:tblPr>
        <w:tblW w:w="8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90"/>
        <w:gridCol w:w="6410"/>
      </w:tblGrid>
      <w:tr w:rsidR="00D4517C" w:rsidRPr="00D4517C" w:rsidTr="00556FF9">
        <w:trPr>
          <w:trHeight w:val="575"/>
        </w:trPr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b/>
                <w:lang w:val="en-GB"/>
              </w:rPr>
            </w:pPr>
            <w:r w:rsidRPr="00D4517C">
              <w:rPr>
                <w:b/>
                <w:lang w:val="en-GB"/>
              </w:rPr>
              <w:t>Topic</w:t>
            </w:r>
          </w:p>
        </w:tc>
        <w:tc>
          <w:tcPr>
            <w:tcW w:w="6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b/>
                <w:lang w:val="en-GB"/>
              </w:rPr>
            </w:pPr>
            <w:r w:rsidRPr="00D4517C">
              <w:rPr>
                <w:b/>
                <w:lang w:val="en-GB"/>
              </w:rPr>
              <w:t>Suggested questions</w:t>
            </w:r>
          </w:p>
        </w:tc>
      </w:tr>
      <w:tr w:rsidR="00D4517C" w:rsidRPr="00D4517C" w:rsidTr="00556FF9">
        <w:trPr>
          <w:trHeight w:val="2670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b/>
                <w:lang w:val="en-GB"/>
              </w:rPr>
            </w:pPr>
            <w:r w:rsidRPr="00D4517C">
              <w:rPr>
                <w:b/>
                <w:lang w:val="en-GB"/>
              </w:rPr>
              <w:t>Background professional information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at is your current role (what are your tasks and responsibilities)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How long have you worked in this role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at is your age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y did you decide to become a …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ere did you work in the past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at were your previous role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lastRenderedPageBreak/>
              <w:t>-     What professional training have you done in the past?</w:t>
            </w:r>
          </w:p>
        </w:tc>
      </w:tr>
      <w:tr w:rsidR="00D4517C" w:rsidRPr="00D4517C" w:rsidTr="00556FF9">
        <w:trPr>
          <w:trHeight w:val="3990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b/>
                <w:lang w:val="en-GB"/>
              </w:rPr>
            </w:pPr>
            <w:r w:rsidRPr="00D4517C">
              <w:rPr>
                <w:b/>
                <w:lang w:val="en-GB"/>
              </w:rPr>
              <w:lastRenderedPageBreak/>
              <w:t>Vital sign monitoring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How do you monitor the vital signs of a children who is admitted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at vital signs do you monitor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How often do you take vital sign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How do you record them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Does someone help you take vital sign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Are the vital signs used in hand-over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y do you take those vital signs? Why do you take that with that frequency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ould you like to take more of them more often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Do you monitor some children more than others? Why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ich conditions/diagnosis require particular monitoring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What do you see as abnormal vital sign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Is this the same for all patient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What do you do when the vital signs are abnormal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Do you feel confident in interpreting the vital sign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(How) do they help in clinical decision making?</w:t>
            </w:r>
          </w:p>
        </w:tc>
      </w:tr>
      <w:tr w:rsidR="00D4517C" w:rsidRPr="00D4517C" w:rsidTr="00556FF9">
        <w:trPr>
          <w:trHeight w:val="3885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b/>
                <w:lang w:val="en-GB"/>
              </w:rPr>
            </w:pPr>
            <w:r w:rsidRPr="00D4517C">
              <w:rPr>
                <w:b/>
                <w:lang w:val="en-GB"/>
              </w:rPr>
              <w:lastRenderedPageBreak/>
              <w:t>Monitors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Do you have any monitors that can continuously monitor vital sign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Do you use the monitors? If not, why not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Do you feel confident using the monitor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Did you ever receive training for using the monitor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Do you have any problems with the monitor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Do they make alarm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Do power cuts cause problems? Do you have problems with setting the monitors? E.g. with setting threshold for children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How many types of monitors are in the ward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Are any of them broken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o maintains the monitor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Do you have the probes you need for monitor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How do you decide which child should be attached to a monitor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Who decide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When is a child taken off the monitor? For what reasons?</w:t>
            </w:r>
          </w:p>
        </w:tc>
      </w:tr>
      <w:tr w:rsidR="00D4517C" w:rsidRPr="00D4517C" w:rsidTr="00556FF9">
        <w:trPr>
          <w:trHeight w:val="3195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b/>
                <w:lang w:val="en-GB"/>
              </w:rPr>
            </w:pPr>
            <w:r w:rsidRPr="00D4517C">
              <w:rPr>
                <w:b/>
                <w:lang w:val="en-GB"/>
              </w:rPr>
              <w:t>Identifying deterioration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Apart from vital signs, what other ways do you monitor the children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 xml:space="preserve">-     How do you know if someone is getting </w:t>
            </w:r>
            <w:proofErr w:type="gramStart"/>
            <w:r w:rsidRPr="00D4517C">
              <w:rPr>
                <w:lang w:val="en-GB"/>
              </w:rPr>
              <w:t>more sick</w:t>
            </w:r>
            <w:proofErr w:type="gramEnd"/>
            <w:r w:rsidRPr="00D4517C">
              <w:rPr>
                <w:lang w:val="en-GB"/>
              </w:rPr>
              <w:t>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Do you get help from the parents/guardian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How do they help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Do you get help from other staff? Who also monitors the children? How do they let you know if someone is getting sicker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at happens in the night or at the weekend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at other information would you like on the children’s condition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 xml:space="preserve"> </w:t>
            </w:r>
          </w:p>
        </w:tc>
      </w:tr>
      <w:tr w:rsidR="00D4517C" w:rsidRPr="00D4517C" w:rsidTr="00556FF9">
        <w:trPr>
          <w:trHeight w:val="1410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b/>
                <w:lang w:val="en-GB"/>
              </w:rPr>
            </w:pPr>
            <w:r w:rsidRPr="00D4517C">
              <w:rPr>
                <w:b/>
                <w:lang w:val="en-GB"/>
              </w:rPr>
              <w:lastRenderedPageBreak/>
              <w:t>Responding to deterioration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 xml:space="preserve">-     What happens when a child gets </w:t>
            </w:r>
            <w:proofErr w:type="gramStart"/>
            <w:r w:rsidRPr="00D4517C">
              <w:rPr>
                <w:lang w:val="en-GB"/>
              </w:rPr>
              <w:t>more sick</w:t>
            </w:r>
            <w:proofErr w:type="gramEnd"/>
            <w:r w:rsidRPr="00D4517C">
              <w:rPr>
                <w:lang w:val="en-GB"/>
              </w:rPr>
              <w:t>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o responds first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at happens if the alarm on a monitor sound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o do you contact if you think a child is getting sicker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en do you contact a physician or the clinical officer?</w:t>
            </w:r>
          </w:p>
        </w:tc>
      </w:tr>
      <w:tr w:rsidR="00D4517C" w:rsidRPr="00D4517C" w:rsidTr="00556FF9">
        <w:trPr>
          <w:trHeight w:val="1590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b/>
                <w:lang w:val="en-GB"/>
              </w:rPr>
            </w:pPr>
            <w:r w:rsidRPr="00D4517C">
              <w:rPr>
                <w:b/>
                <w:lang w:val="en-GB"/>
              </w:rPr>
              <w:t>Workflow and workload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How many patients do you normally attend to in one day? How do you prioritise which patients to treat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at tasks take most of your time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What tasks could be organized more efficiently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What tasks are most cumbersome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Do you feel you can complete your tasks in time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ich tasks do you wish you could dedicate more time to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at prevents you from spending the time you need on those tasks?</w:t>
            </w:r>
          </w:p>
        </w:tc>
      </w:tr>
      <w:tr w:rsidR="00D4517C" w:rsidRPr="00D4517C" w:rsidTr="00556FF9">
        <w:trPr>
          <w:trHeight w:val="2580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b/>
                <w:lang w:val="en-GB"/>
              </w:rPr>
            </w:pPr>
            <w:r w:rsidRPr="00D4517C">
              <w:rPr>
                <w:b/>
                <w:lang w:val="en-GB"/>
              </w:rPr>
              <w:t>Team work and hand-over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How often do you talk about the status of patients with your colleagues? What do you discus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How long does handover at the end of shifts take? How do you handover to the next shift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How often do you talk to the physicians or clinical officer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Are you ever short of staff? Which staff are missing? How often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at impact do staff shortages have on monitoring patients or reacting when they are getting sicker?</w:t>
            </w:r>
          </w:p>
        </w:tc>
      </w:tr>
      <w:tr w:rsidR="00D4517C" w:rsidRPr="00D4517C" w:rsidTr="00556FF9">
        <w:trPr>
          <w:trHeight w:val="2295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b/>
                <w:lang w:val="en-GB"/>
              </w:rPr>
            </w:pPr>
            <w:r w:rsidRPr="00D4517C">
              <w:rPr>
                <w:b/>
                <w:lang w:val="en-GB"/>
              </w:rPr>
              <w:t>The ward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Are you able to monitor patients from the nursing station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en do you stay in the nursing station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Do you stay there in the night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at tasks do you do there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at problems do you have with the way that ward is organized? And where the HDUs are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How could the design of the ward be improved?</w:t>
            </w:r>
          </w:p>
        </w:tc>
      </w:tr>
      <w:tr w:rsidR="00D4517C" w:rsidRPr="00D4517C" w:rsidTr="00556FF9">
        <w:trPr>
          <w:trHeight w:val="1440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b/>
                <w:lang w:val="en-GB"/>
              </w:rPr>
            </w:pPr>
            <w:r w:rsidRPr="00D4517C">
              <w:rPr>
                <w:b/>
                <w:lang w:val="en-GB"/>
              </w:rPr>
              <w:lastRenderedPageBreak/>
              <w:t>The hospital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Are there any problems in the hospital that hinder the monitoring of patients (e.g. power cuts, lack of staff or equipment)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Is there anything in the hospital that prevents you from reacting when a child gets sicker? Can you describe that?</w:t>
            </w:r>
          </w:p>
        </w:tc>
      </w:tr>
      <w:tr w:rsidR="00D4517C" w:rsidRPr="00D4517C" w:rsidTr="00556FF9">
        <w:trPr>
          <w:trHeight w:val="4365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b/>
                <w:lang w:val="en-GB"/>
              </w:rPr>
            </w:pPr>
            <w:r w:rsidRPr="00D4517C">
              <w:rPr>
                <w:b/>
                <w:lang w:val="en-GB"/>
              </w:rPr>
              <w:t>The care for a specific patient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Do you remember patient…(describe a particular patient that you observed)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at was the diagnosis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How was the diagnosis made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o made the decision to admit to HDU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How did you monitor that child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How often did you discuss his/her condition with the parent/guardian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o else was involved in monitoring his/her condition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at happened to him/her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at treatment did s/he receive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y did s/he receive those treatment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Did you discuss the case with other staff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Why do feel that s/he got better or worse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Could the care have been any better? What could have been improved?</w:t>
            </w:r>
          </w:p>
        </w:tc>
      </w:tr>
      <w:tr w:rsidR="00D4517C" w:rsidRPr="00D4517C" w:rsidTr="00556FF9">
        <w:trPr>
          <w:trHeight w:val="1890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b/>
                <w:lang w:val="en-GB"/>
              </w:rPr>
            </w:pPr>
            <w:r w:rsidRPr="00D4517C">
              <w:rPr>
                <w:b/>
                <w:lang w:val="en-GB"/>
              </w:rPr>
              <w:t>Closing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(Give a few sentences about the main points that you have discussed_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Do you have any questions for me?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If you’d like to talk more about any of these topics, please contact me.</w:t>
            </w:r>
          </w:p>
          <w:p w:rsidR="00D4517C" w:rsidRPr="00D4517C" w:rsidRDefault="00D4517C" w:rsidP="00D4517C">
            <w:pPr>
              <w:rPr>
                <w:lang w:val="en-GB"/>
              </w:rPr>
            </w:pPr>
            <w:r w:rsidRPr="00D4517C">
              <w:rPr>
                <w:lang w:val="en-GB"/>
              </w:rPr>
              <w:t>-     Thanks for taking the time to speak to me</w:t>
            </w:r>
          </w:p>
        </w:tc>
      </w:tr>
    </w:tbl>
    <w:p w:rsidR="00D4517C" w:rsidRPr="00D4517C" w:rsidRDefault="00D4517C" w:rsidP="00D4517C">
      <w:pPr>
        <w:rPr>
          <w:lang w:val="en-GB"/>
        </w:rPr>
      </w:pPr>
    </w:p>
    <w:p w:rsidR="00F046E0" w:rsidRDefault="0002537F"/>
    <w:sectPr w:rsidR="00F04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17C"/>
    <w:rsid w:val="00001B45"/>
    <w:rsid w:val="0002537F"/>
    <w:rsid w:val="00216E80"/>
    <w:rsid w:val="00340D80"/>
    <w:rsid w:val="007E5DC6"/>
    <w:rsid w:val="00D4517C"/>
    <w:rsid w:val="00FC1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4674D"/>
  <w15:chartTrackingRefBased/>
  <w15:docId w15:val="{E91431D6-6D3D-4DA1-868E-F295D3161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27</Words>
  <Characters>528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wale</dc:creator>
  <cp:keywords/>
  <dc:description/>
  <cp:lastModifiedBy>Daniel Mwale</cp:lastModifiedBy>
  <cp:revision>2</cp:revision>
  <dcterms:created xsi:type="dcterms:W3CDTF">2024-04-24T14:20:00Z</dcterms:created>
  <dcterms:modified xsi:type="dcterms:W3CDTF">2024-04-25T08:37:00Z</dcterms:modified>
</cp:coreProperties>
</file>